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1984"/>
        <w:gridCol w:w="2835"/>
        <w:gridCol w:w="1554"/>
      </w:tblGrid>
      <w:tr w:rsidR="00360A2F" w:rsidRPr="0082077A" w14:paraId="26E2DB14" w14:textId="77777777" w:rsidTr="0082077A">
        <w:trPr>
          <w:jc w:val="center"/>
        </w:trPr>
        <w:tc>
          <w:tcPr>
            <w:tcW w:w="2689" w:type="dxa"/>
          </w:tcPr>
          <w:p w14:paraId="0308AEC8" w14:textId="20CE91A4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1984" w:type="dxa"/>
          </w:tcPr>
          <w:p w14:paraId="7F25D504" w14:textId="3391A961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alog number</w:t>
            </w:r>
          </w:p>
        </w:tc>
        <w:tc>
          <w:tcPr>
            <w:tcW w:w="2835" w:type="dxa"/>
          </w:tcPr>
          <w:p w14:paraId="6969FAA8" w14:textId="5AC21DD5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1554" w:type="dxa"/>
          </w:tcPr>
          <w:p w14:paraId="21C1E7B5" w14:textId="0DA8B62C" w:rsidR="00360A2F" w:rsidRPr="0082077A" w:rsidRDefault="00A03E35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lution</w:t>
            </w:r>
          </w:p>
        </w:tc>
      </w:tr>
      <w:tr w:rsidR="00360A2F" w:rsidRPr="0082077A" w14:paraId="09DE049C" w14:textId="77777777" w:rsidTr="0082077A">
        <w:trPr>
          <w:jc w:val="center"/>
        </w:trPr>
        <w:tc>
          <w:tcPr>
            <w:tcW w:w="2689" w:type="dxa"/>
          </w:tcPr>
          <w:p w14:paraId="67FB5D50" w14:textId="2289C8C0" w:rsidR="00360A2F" w:rsidRPr="0082077A" w:rsidRDefault="00360A2F" w:rsidP="0082077A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077A">
              <w:rPr>
                <w:rFonts w:ascii="Times New Roman" w:hAnsi="Times New Roman" w:cs="Times New Roman"/>
                <w:lang w:val="en-US"/>
              </w:rPr>
              <w:t>anti-</w:t>
            </w:r>
            <w:r w:rsidR="0082077A" w:rsidRPr="0082077A">
              <w:rPr>
                <w:rFonts w:ascii="Times New Roman" w:hAnsi="Times New Roman" w:cs="Times New Roman"/>
                <w:lang w:val="en-US"/>
              </w:rPr>
              <w:t>alpha</w:t>
            </w:r>
            <w:r w:rsidRPr="0082077A">
              <w:rPr>
                <w:rFonts w:ascii="Times New Roman" w:hAnsi="Times New Roman" w:cs="Times New Roman"/>
                <w:lang w:val="en-US"/>
              </w:rPr>
              <w:t xml:space="preserve">-tubulin </w:t>
            </w:r>
            <w:r w:rsidR="0082077A" w:rsidRPr="0082077A">
              <w:rPr>
                <w:rFonts w:ascii="Times New Roman" w:hAnsi="Times New Roman" w:cs="Times New Roman"/>
                <w:lang w:val="en-US"/>
              </w:rPr>
              <w:t>[DM1A]</w:t>
            </w:r>
          </w:p>
        </w:tc>
        <w:tc>
          <w:tcPr>
            <w:tcW w:w="1984" w:type="dxa"/>
          </w:tcPr>
          <w:p w14:paraId="3137B81B" w14:textId="48C2A27C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7291</w:t>
            </w:r>
          </w:p>
        </w:tc>
        <w:tc>
          <w:tcPr>
            <w:tcW w:w="2835" w:type="dxa"/>
          </w:tcPr>
          <w:p w14:paraId="419EA8D1" w14:textId="0360B9CA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</w:p>
        </w:tc>
        <w:tc>
          <w:tcPr>
            <w:tcW w:w="1554" w:type="dxa"/>
          </w:tcPr>
          <w:p w14:paraId="7EBF3EED" w14:textId="45CF6717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0</w:t>
            </w:r>
          </w:p>
        </w:tc>
      </w:tr>
      <w:tr w:rsidR="00360A2F" w:rsidRPr="0082077A" w14:paraId="2519E4A4" w14:textId="77777777" w:rsidTr="0082077A">
        <w:trPr>
          <w:jc w:val="center"/>
        </w:trPr>
        <w:tc>
          <w:tcPr>
            <w:tcW w:w="2689" w:type="dxa"/>
          </w:tcPr>
          <w:p w14:paraId="2563878D" w14:textId="49C48A85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puromycin</w:t>
            </w:r>
          </w:p>
        </w:tc>
        <w:tc>
          <w:tcPr>
            <w:tcW w:w="1984" w:type="dxa"/>
          </w:tcPr>
          <w:p w14:paraId="7653EC82" w14:textId="66C1BD33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BE343</w:t>
            </w:r>
          </w:p>
        </w:tc>
        <w:tc>
          <w:tcPr>
            <w:tcW w:w="2835" w:type="dxa"/>
          </w:tcPr>
          <w:p w14:paraId="0CA53197" w14:textId="3DE75A07" w:rsidR="00360A2F" w:rsidRPr="0082077A" w:rsidRDefault="00A03E35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lipore</w:t>
            </w:r>
          </w:p>
        </w:tc>
        <w:tc>
          <w:tcPr>
            <w:tcW w:w="1554" w:type="dxa"/>
          </w:tcPr>
          <w:p w14:paraId="386C12CC" w14:textId="2E3CC6FC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0</w:t>
            </w:r>
          </w:p>
        </w:tc>
      </w:tr>
      <w:tr w:rsidR="00360A2F" w:rsidRPr="0082077A" w14:paraId="2D738F84" w14:textId="77777777" w:rsidTr="0082077A">
        <w:trPr>
          <w:jc w:val="center"/>
        </w:trPr>
        <w:tc>
          <w:tcPr>
            <w:tcW w:w="2689" w:type="dxa"/>
          </w:tcPr>
          <w:p w14:paraId="6D653AD2" w14:textId="13C12B07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phospho-RPS6</w:t>
            </w:r>
            <w:r w:rsidR="0082077A"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er235)</w:t>
            </w:r>
          </w:p>
        </w:tc>
        <w:tc>
          <w:tcPr>
            <w:tcW w:w="1984" w:type="dxa"/>
          </w:tcPr>
          <w:p w14:paraId="5F8E82EC" w14:textId="0017BA47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101793</w:t>
            </w:r>
          </w:p>
        </w:tc>
        <w:tc>
          <w:tcPr>
            <w:tcW w:w="2835" w:type="dxa"/>
          </w:tcPr>
          <w:p w14:paraId="794182A7" w14:textId="75F0FF4D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1554" w:type="dxa"/>
          </w:tcPr>
          <w:p w14:paraId="613E4896" w14:textId="2EF1A85D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360A2F" w:rsidRPr="0082077A" w14:paraId="3D9D63BF" w14:textId="77777777" w:rsidTr="0082077A">
        <w:trPr>
          <w:jc w:val="center"/>
        </w:trPr>
        <w:tc>
          <w:tcPr>
            <w:tcW w:w="2689" w:type="dxa"/>
          </w:tcPr>
          <w:p w14:paraId="45557971" w14:textId="2B4B9C31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RPS6</w:t>
            </w:r>
          </w:p>
        </w:tc>
        <w:tc>
          <w:tcPr>
            <w:tcW w:w="1984" w:type="dxa"/>
          </w:tcPr>
          <w:p w14:paraId="7B20D09E" w14:textId="76356B4E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74459</w:t>
            </w:r>
          </w:p>
        </w:tc>
        <w:tc>
          <w:tcPr>
            <w:tcW w:w="2835" w:type="dxa"/>
          </w:tcPr>
          <w:p w14:paraId="34F0452B" w14:textId="5457149F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1554" w:type="dxa"/>
          </w:tcPr>
          <w:p w14:paraId="009A618F" w14:textId="6CEBD4D9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</w:t>
            </w: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</w:tr>
      <w:tr w:rsidR="00360A2F" w:rsidRPr="0082077A" w14:paraId="6172E94B" w14:textId="77777777" w:rsidTr="0082077A">
        <w:trPr>
          <w:jc w:val="center"/>
        </w:trPr>
        <w:tc>
          <w:tcPr>
            <w:tcW w:w="2689" w:type="dxa"/>
          </w:tcPr>
          <w:p w14:paraId="5A086416" w14:textId="458D518C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phospho-Akt (Ser473)</w:t>
            </w:r>
          </w:p>
        </w:tc>
        <w:tc>
          <w:tcPr>
            <w:tcW w:w="1984" w:type="dxa"/>
          </w:tcPr>
          <w:p w14:paraId="0EF49329" w14:textId="5F6FB1BF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271</w:t>
            </w:r>
          </w:p>
        </w:tc>
        <w:tc>
          <w:tcPr>
            <w:tcW w:w="2835" w:type="dxa"/>
          </w:tcPr>
          <w:p w14:paraId="57BE4656" w14:textId="6CA411C5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4" w:type="dxa"/>
          </w:tcPr>
          <w:p w14:paraId="399D4528" w14:textId="517CB4EB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360A2F" w:rsidRPr="0082077A" w14:paraId="6D6DAC6C" w14:textId="77777777" w:rsidTr="0082077A">
        <w:trPr>
          <w:jc w:val="center"/>
        </w:trPr>
        <w:tc>
          <w:tcPr>
            <w:tcW w:w="2689" w:type="dxa"/>
          </w:tcPr>
          <w:p w14:paraId="2008C793" w14:textId="222CA5F9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Akt</w:t>
            </w:r>
          </w:p>
        </w:tc>
        <w:tc>
          <w:tcPr>
            <w:tcW w:w="1984" w:type="dxa"/>
          </w:tcPr>
          <w:p w14:paraId="0BDD21C1" w14:textId="67FD7F06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272</w:t>
            </w:r>
          </w:p>
        </w:tc>
        <w:tc>
          <w:tcPr>
            <w:tcW w:w="2835" w:type="dxa"/>
          </w:tcPr>
          <w:p w14:paraId="3D64AA4D" w14:textId="3A8F3FF9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4" w:type="dxa"/>
          </w:tcPr>
          <w:p w14:paraId="59E626DC" w14:textId="237C97A8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360A2F" w:rsidRPr="0082077A" w14:paraId="1B168B28" w14:textId="77777777" w:rsidTr="0082077A">
        <w:trPr>
          <w:jc w:val="center"/>
        </w:trPr>
        <w:tc>
          <w:tcPr>
            <w:tcW w:w="2689" w:type="dxa"/>
          </w:tcPr>
          <w:p w14:paraId="305BAE53" w14:textId="3F9F0B13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E-cadherin</w:t>
            </w:r>
          </w:p>
        </w:tc>
        <w:tc>
          <w:tcPr>
            <w:tcW w:w="1984" w:type="dxa"/>
          </w:tcPr>
          <w:p w14:paraId="483B7FD7" w14:textId="04A8C60E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195</w:t>
            </w:r>
          </w:p>
        </w:tc>
        <w:tc>
          <w:tcPr>
            <w:tcW w:w="2835" w:type="dxa"/>
          </w:tcPr>
          <w:p w14:paraId="2DA44535" w14:textId="648F28C2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4" w:type="dxa"/>
          </w:tcPr>
          <w:p w14:paraId="11FFBD86" w14:textId="026FC94D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360A2F" w:rsidRPr="0082077A" w14:paraId="62A0ABAE" w14:textId="77777777" w:rsidTr="0082077A">
        <w:trPr>
          <w:jc w:val="center"/>
        </w:trPr>
        <w:tc>
          <w:tcPr>
            <w:tcW w:w="2689" w:type="dxa"/>
          </w:tcPr>
          <w:p w14:paraId="24403F8C" w14:textId="48124ADA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Slug</w:t>
            </w:r>
          </w:p>
        </w:tc>
        <w:tc>
          <w:tcPr>
            <w:tcW w:w="1984" w:type="dxa"/>
          </w:tcPr>
          <w:p w14:paraId="4FD2AC75" w14:textId="390BEC3B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585</w:t>
            </w:r>
          </w:p>
        </w:tc>
        <w:tc>
          <w:tcPr>
            <w:tcW w:w="2835" w:type="dxa"/>
          </w:tcPr>
          <w:p w14:paraId="602EF319" w14:textId="4CEDD6F9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4" w:type="dxa"/>
          </w:tcPr>
          <w:p w14:paraId="0430E3D2" w14:textId="7196AE67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360A2F" w:rsidRPr="0082077A" w14:paraId="0A23016A" w14:textId="77777777" w:rsidTr="0082077A">
        <w:trPr>
          <w:jc w:val="center"/>
        </w:trPr>
        <w:tc>
          <w:tcPr>
            <w:tcW w:w="2689" w:type="dxa"/>
          </w:tcPr>
          <w:p w14:paraId="5ED0ABD2" w14:textId="44B8BB27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4E-BP1</w:t>
            </w:r>
          </w:p>
        </w:tc>
        <w:tc>
          <w:tcPr>
            <w:tcW w:w="1984" w:type="dxa"/>
          </w:tcPr>
          <w:p w14:paraId="065C85E3" w14:textId="56C6C2CA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644</w:t>
            </w:r>
          </w:p>
        </w:tc>
        <w:tc>
          <w:tcPr>
            <w:tcW w:w="2835" w:type="dxa"/>
          </w:tcPr>
          <w:p w14:paraId="26890CD7" w14:textId="14A33C9B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4" w:type="dxa"/>
          </w:tcPr>
          <w:p w14:paraId="72BE507F" w14:textId="1126A01C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360A2F" w:rsidRPr="0082077A" w14:paraId="5F90EAC6" w14:textId="77777777" w:rsidTr="0082077A">
        <w:trPr>
          <w:jc w:val="center"/>
        </w:trPr>
        <w:tc>
          <w:tcPr>
            <w:tcW w:w="2689" w:type="dxa"/>
          </w:tcPr>
          <w:p w14:paraId="43B7B22B" w14:textId="78437AA5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yclin B1</w:t>
            </w:r>
          </w:p>
        </w:tc>
        <w:tc>
          <w:tcPr>
            <w:tcW w:w="1984" w:type="dxa"/>
          </w:tcPr>
          <w:p w14:paraId="793AFCCD" w14:textId="79D06A27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135</w:t>
            </w:r>
          </w:p>
        </w:tc>
        <w:tc>
          <w:tcPr>
            <w:tcW w:w="2835" w:type="dxa"/>
          </w:tcPr>
          <w:p w14:paraId="670134DD" w14:textId="7E30283E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4" w:type="dxa"/>
          </w:tcPr>
          <w:p w14:paraId="3455EDCF" w14:textId="328C80E6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360A2F" w:rsidRPr="0082077A" w14:paraId="0B3CBFB2" w14:textId="77777777" w:rsidTr="0082077A">
        <w:trPr>
          <w:jc w:val="center"/>
        </w:trPr>
        <w:tc>
          <w:tcPr>
            <w:tcW w:w="2689" w:type="dxa"/>
          </w:tcPr>
          <w:p w14:paraId="614346B9" w14:textId="4DF749E8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Vimentin</w:t>
            </w:r>
          </w:p>
        </w:tc>
        <w:tc>
          <w:tcPr>
            <w:tcW w:w="1984" w:type="dxa"/>
          </w:tcPr>
          <w:p w14:paraId="6CFD1845" w14:textId="3491D5C3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741</w:t>
            </w:r>
          </w:p>
        </w:tc>
        <w:tc>
          <w:tcPr>
            <w:tcW w:w="2835" w:type="dxa"/>
          </w:tcPr>
          <w:p w14:paraId="449912F1" w14:textId="7622FF56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4" w:type="dxa"/>
          </w:tcPr>
          <w:p w14:paraId="3F787567" w14:textId="250B3A90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360A2F" w:rsidRPr="0082077A" w14:paraId="1D8FA1DC" w14:textId="77777777" w:rsidTr="0082077A">
        <w:trPr>
          <w:jc w:val="center"/>
        </w:trPr>
        <w:tc>
          <w:tcPr>
            <w:tcW w:w="2689" w:type="dxa"/>
          </w:tcPr>
          <w:p w14:paraId="16BE7814" w14:textId="5A9A3670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GAPDH</w:t>
            </w:r>
          </w:p>
        </w:tc>
        <w:tc>
          <w:tcPr>
            <w:tcW w:w="1984" w:type="dxa"/>
          </w:tcPr>
          <w:p w14:paraId="24115E01" w14:textId="59EADC09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118</w:t>
            </w:r>
          </w:p>
        </w:tc>
        <w:tc>
          <w:tcPr>
            <w:tcW w:w="2835" w:type="dxa"/>
          </w:tcPr>
          <w:p w14:paraId="49500276" w14:textId="754FC726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554" w:type="dxa"/>
          </w:tcPr>
          <w:p w14:paraId="1D7B4841" w14:textId="7D7BAD51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360A2F" w:rsidRPr="0082077A" w14:paraId="7267D255" w14:textId="77777777" w:rsidTr="0082077A">
        <w:trPr>
          <w:jc w:val="center"/>
        </w:trPr>
        <w:tc>
          <w:tcPr>
            <w:tcW w:w="2689" w:type="dxa"/>
          </w:tcPr>
          <w:p w14:paraId="7145927E" w14:textId="119B22F7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PTEN</w:t>
            </w:r>
          </w:p>
        </w:tc>
        <w:tc>
          <w:tcPr>
            <w:tcW w:w="1984" w:type="dxa"/>
          </w:tcPr>
          <w:p w14:paraId="1511EC47" w14:textId="70D614D1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L-PTEN</w:t>
            </w:r>
          </w:p>
        </w:tc>
        <w:tc>
          <w:tcPr>
            <w:tcW w:w="2835" w:type="dxa"/>
          </w:tcPr>
          <w:p w14:paraId="6BA2270C" w14:textId="642ECE84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ocastra</w:t>
            </w:r>
          </w:p>
        </w:tc>
        <w:tc>
          <w:tcPr>
            <w:tcW w:w="1554" w:type="dxa"/>
          </w:tcPr>
          <w:p w14:paraId="46C0ED99" w14:textId="3E378399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360A2F" w:rsidRPr="0082077A" w14:paraId="21289B8D" w14:textId="77777777" w:rsidTr="0082077A">
        <w:trPr>
          <w:jc w:val="center"/>
        </w:trPr>
        <w:tc>
          <w:tcPr>
            <w:tcW w:w="2689" w:type="dxa"/>
          </w:tcPr>
          <w:p w14:paraId="1581AFBB" w14:textId="01580CF0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β-catenin</w:t>
            </w:r>
          </w:p>
        </w:tc>
        <w:tc>
          <w:tcPr>
            <w:tcW w:w="1984" w:type="dxa"/>
          </w:tcPr>
          <w:p w14:paraId="2B3F443E" w14:textId="3BD57044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L-B-CAT</w:t>
            </w:r>
          </w:p>
        </w:tc>
        <w:tc>
          <w:tcPr>
            <w:tcW w:w="2835" w:type="dxa"/>
          </w:tcPr>
          <w:p w14:paraId="3529D7EA" w14:textId="309F76C3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ocastra</w:t>
            </w:r>
          </w:p>
        </w:tc>
        <w:tc>
          <w:tcPr>
            <w:tcW w:w="1554" w:type="dxa"/>
          </w:tcPr>
          <w:p w14:paraId="214CFA3C" w14:textId="5ED666E1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360A2F" w:rsidRPr="0082077A" w14:paraId="379D53A2" w14:textId="77777777" w:rsidTr="0082077A">
        <w:trPr>
          <w:jc w:val="center"/>
        </w:trPr>
        <w:tc>
          <w:tcPr>
            <w:tcW w:w="2689" w:type="dxa"/>
          </w:tcPr>
          <w:p w14:paraId="44323CF3" w14:textId="3D422A74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yclin A2</w:t>
            </w:r>
          </w:p>
        </w:tc>
        <w:tc>
          <w:tcPr>
            <w:tcW w:w="1984" w:type="dxa"/>
          </w:tcPr>
          <w:p w14:paraId="56590121" w14:textId="1891AE17" w:rsidR="00360A2F" w:rsidRPr="0082077A" w:rsidRDefault="0082077A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L-CYCLIN A</w:t>
            </w:r>
          </w:p>
        </w:tc>
        <w:tc>
          <w:tcPr>
            <w:tcW w:w="2835" w:type="dxa"/>
          </w:tcPr>
          <w:p w14:paraId="2F8D3A70" w14:textId="2BDB59FB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ocastra</w:t>
            </w:r>
          </w:p>
        </w:tc>
        <w:tc>
          <w:tcPr>
            <w:tcW w:w="1554" w:type="dxa"/>
          </w:tcPr>
          <w:p w14:paraId="5807A04B" w14:textId="6B9C970C" w:rsidR="00360A2F" w:rsidRPr="0082077A" w:rsidRDefault="00360A2F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</w:t>
            </w:r>
          </w:p>
        </w:tc>
      </w:tr>
      <w:tr w:rsidR="008C7CCC" w:rsidRPr="0082077A" w14:paraId="087D6E29" w14:textId="77777777" w:rsidTr="0082077A">
        <w:trPr>
          <w:jc w:val="center"/>
        </w:trPr>
        <w:tc>
          <w:tcPr>
            <w:tcW w:w="2689" w:type="dxa"/>
          </w:tcPr>
          <w:p w14:paraId="0B1D13AC" w14:textId="45E0D158" w:rsidR="008C7CCC" w:rsidRPr="0082077A" w:rsidRDefault="00186A77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oxidase IgG Fraction Monoclonal Mouse Anti-Rabbit</w:t>
            </w:r>
            <w:r w:rsidR="0086557B"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gG, light chain specific</w:t>
            </w:r>
          </w:p>
        </w:tc>
        <w:tc>
          <w:tcPr>
            <w:tcW w:w="1984" w:type="dxa"/>
          </w:tcPr>
          <w:p w14:paraId="75886C0C" w14:textId="3C325959" w:rsidR="008C7CCC" w:rsidRPr="0082077A" w:rsidRDefault="00186A77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-032-171</w:t>
            </w:r>
          </w:p>
        </w:tc>
        <w:tc>
          <w:tcPr>
            <w:tcW w:w="2835" w:type="dxa"/>
          </w:tcPr>
          <w:p w14:paraId="0DA5FBE7" w14:textId="39310F81" w:rsidR="008C7CCC" w:rsidRPr="0082077A" w:rsidRDefault="00186A77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ckson ImmunoResearch</w:t>
            </w:r>
          </w:p>
        </w:tc>
        <w:tc>
          <w:tcPr>
            <w:tcW w:w="1554" w:type="dxa"/>
          </w:tcPr>
          <w:p w14:paraId="33BD83FE" w14:textId="0DF44AFE" w:rsidR="008C7CCC" w:rsidRPr="0082077A" w:rsidRDefault="00186A77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0</w:t>
            </w:r>
          </w:p>
        </w:tc>
      </w:tr>
      <w:tr w:rsidR="00186A77" w:rsidRPr="0082077A" w14:paraId="1157652B" w14:textId="77777777" w:rsidTr="0082077A">
        <w:trPr>
          <w:jc w:val="center"/>
        </w:trPr>
        <w:tc>
          <w:tcPr>
            <w:tcW w:w="2689" w:type="dxa"/>
          </w:tcPr>
          <w:p w14:paraId="1D77D251" w14:textId="2EF49279" w:rsidR="00186A77" w:rsidRPr="0082077A" w:rsidRDefault="00186A77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oxidase </w:t>
            </w:r>
            <w:proofErr w:type="spellStart"/>
            <w:r w:rsidR="0086557B"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iniPure</w:t>
            </w:r>
            <w:proofErr w:type="spellEnd"/>
            <w:r w:rsidR="0086557B"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oat</w:t>
            </w: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ti-</w:t>
            </w:r>
            <w:r w:rsidR="0086557B"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 IgG, light chain specific</w:t>
            </w:r>
          </w:p>
        </w:tc>
        <w:tc>
          <w:tcPr>
            <w:tcW w:w="1984" w:type="dxa"/>
          </w:tcPr>
          <w:p w14:paraId="18CC25B3" w14:textId="008FDDB6" w:rsidR="00186A77" w:rsidRPr="0082077A" w:rsidRDefault="0086557B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-035-174</w:t>
            </w:r>
          </w:p>
        </w:tc>
        <w:tc>
          <w:tcPr>
            <w:tcW w:w="2835" w:type="dxa"/>
          </w:tcPr>
          <w:p w14:paraId="6ACF0750" w14:textId="53EF4EEB" w:rsidR="00186A77" w:rsidRPr="0082077A" w:rsidRDefault="00186A77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ckson ImmunoResearch</w:t>
            </w:r>
          </w:p>
        </w:tc>
        <w:tc>
          <w:tcPr>
            <w:tcW w:w="1554" w:type="dxa"/>
          </w:tcPr>
          <w:p w14:paraId="23586640" w14:textId="1EB36D5B" w:rsidR="00186A77" w:rsidRPr="0082077A" w:rsidRDefault="00186A77" w:rsidP="008207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07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0</w:t>
            </w:r>
          </w:p>
        </w:tc>
      </w:tr>
    </w:tbl>
    <w:p w14:paraId="50CAD29E" w14:textId="77777777" w:rsidR="00BA3B6F" w:rsidRPr="00A03E35" w:rsidRDefault="00BA3B6F">
      <w:pPr>
        <w:rPr>
          <w:lang w:val="en-US"/>
        </w:rPr>
      </w:pPr>
    </w:p>
    <w:sectPr w:rsidR="00BA3B6F" w:rsidRPr="00A03E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xtDA1MbI0NTM3MjJW0lEKTi0uzszPAykwrAUAA3V50SwAAAA="/>
  </w:docVars>
  <w:rsids>
    <w:rsidRoot w:val="00360A2F"/>
    <w:rsid w:val="00021576"/>
    <w:rsid w:val="00186A77"/>
    <w:rsid w:val="00360A2F"/>
    <w:rsid w:val="0082077A"/>
    <w:rsid w:val="0086557B"/>
    <w:rsid w:val="008C7CCC"/>
    <w:rsid w:val="009F6EF3"/>
    <w:rsid w:val="00A03E35"/>
    <w:rsid w:val="00BA3B6F"/>
    <w:rsid w:val="00E9112D"/>
    <w:rsid w:val="00FA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9117D1"/>
  <w15:chartTrackingRefBased/>
  <w15:docId w15:val="{5CDD8C7B-0ADE-411F-946E-927AB4D98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360A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360A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60A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60A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60A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60A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60A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60A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60A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60A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360A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60A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60A2F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60A2F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60A2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60A2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60A2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60A2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360A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360A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60A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360A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360A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360A2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360A2F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360A2F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60A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60A2F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360A2F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360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60A2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49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Filipek</dc:creator>
  <cp:keywords/>
  <dc:description/>
  <cp:lastModifiedBy>Kamil Filipek</cp:lastModifiedBy>
  <cp:revision>4</cp:revision>
  <dcterms:created xsi:type="dcterms:W3CDTF">2025-10-20T07:22:00Z</dcterms:created>
  <dcterms:modified xsi:type="dcterms:W3CDTF">2025-10-20T08:29:00Z</dcterms:modified>
</cp:coreProperties>
</file>